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3720E" w:rsidRPr="0025386D" w:rsidRDefault="0093720E" w:rsidP="0093720E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  <w:r w:rsidRPr="0025386D">
        <w:rPr>
          <w:rFonts w:ascii="Times New Roman" w:hAnsi="Times New Roman" w:cs="Times New Roman"/>
        </w:rPr>
        <w:t>Supplemental Table 2. The number of samples in each experi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2"/>
        <w:gridCol w:w="2252"/>
        <w:gridCol w:w="2253"/>
        <w:gridCol w:w="2253"/>
      </w:tblGrid>
      <w:tr w:rsidR="0093720E" w:rsidRPr="0025386D" w:rsidTr="002C31A0">
        <w:tc>
          <w:tcPr>
            <w:tcW w:w="2252" w:type="dxa"/>
          </w:tcPr>
          <w:p w:rsidR="0093720E" w:rsidRPr="0025386D" w:rsidRDefault="0093720E" w:rsidP="002C31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386D">
              <w:rPr>
                <w:rFonts w:ascii="Times New Roman" w:hAnsi="Times New Roman" w:cs="Times New Roman"/>
              </w:rPr>
              <w:t>Experiment</w:t>
            </w:r>
          </w:p>
        </w:tc>
        <w:tc>
          <w:tcPr>
            <w:tcW w:w="2252" w:type="dxa"/>
          </w:tcPr>
          <w:p w:rsidR="0093720E" w:rsidRPr="0025386D" w:rsidRDefault="0093720E" w:rsidP="002C31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386D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2253" w:type="dxa"/>
          </w:tcPr>
          <w:p w:rsidR="0093720E" w:rsidRPr="0025386D" w:rsidRDefault="0093720E" w:rsidP="002C31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386D">
              <w:rPr>
                <w:rFonts w:ascii="Times New Roman" w:hAnsi="Times New Roman" w:cs="Times New Roman"/>
              </w:rPr>
              <w:t>5 ppm</w:t>
            </w:r>
          </w:p>
        </w:tc>
        <w:tc>
          <w:tcPr>
            <w:tcW w:w="2253" w:type="dxa"/>
          </w:tcPr>
          <w:p w:rsidR="0093720E" w:rsidRPr="0025386D" w:rsidRDefault="0093720E" w:rsidP="002C31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386D">
              <w:rPr>
                <w:rFonts w:ascii="Times New Roman" w:hAnsi="Times New Roman" w:cs="Times New Roman"/>
              </w:rPr>
              <w:t>50 ppm</w:t>
            </w:r>
          </w:p>
        </w:tc>
      </w:tr>
      <w:tr w:rsidR="0093720E" w:rsidRPr="0025386D" w:rsidTr="002C31A0">
        <w:tc>
          <w:tcPr>
            <w:tcW w:w="2252" w:type="dxa"/>
          </w:tcPr>
          <w:p w:rsidR="0093720E" w:rsidRPr="0025386D" w:rsidRDefault="0093720E" w:rsidP="002C31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386D">
              <w:rPr>
                <w:rFonts w:ascii="Times New Roman" w:hAnsi="Times New Roman" w:cs="Times New Roman"/>
              </w:rPr>
              <w:t>TH measurement</w:t>
            </w:r>
          </w:p>
        </w:tc>
        <w:tc>
          <w:tcPr>
            <w:tcW w:w="2252" w:type="dxa"/>
          </w:tcPr>
          <w:p w:rsidR="0093720E" w:rsidRPr="0025386D" w:rsidRDefault="0093720E" w:rsidP="002C31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386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253" w:type="dxa"/>
          </w:tcPr>
          <w:p w:rsidR="0093720E" w:rsidRPr="0025386D" w:rsidRDefault="0093720E" w:rsidP="002C31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386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253" w:type="dxa"/>
          </w:tcPr>
          <w:p w:rsidR="0093720E" w:rsidRPr="0025386D" w:rsidRDefault="0093720E" w:rsidP="002C31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386D">
              <w:rPr>
                <w:rFonts w:ascii="Times New Roman" w:hAnsi="Times New Roman" w:cs="Times New Roman"/>
              </w:rPr>
              <w:t>10</w:t>
            </w:r>
          </w:p>
        </w:tc>
      </w:tr>
      <w:tr w:rsidR="0093720E" w:rsidRPr="0025386D" w:rsidTr="002C31A0">
        <w:tc>
          <w:tcPr>
            <w:tcW w:w="2252" w:type="dxa"/>
          </w:tcPr>
          <w:p w:rsidR="0093720E" w:rsidRPr="0025386D" w:rsidRDefault="0093720E" w:rsidP="002C31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386D">
              <w:rPr>
                <w:rFonts w:ascii="Times New Roman" w:hAnsi="Times New Roman" w:cs="Times New Roman"/>
              </w:rPr>
              <w:t>Behavior analysis</w:t>
            </w:r>
          </w:p>
        </w:tc>
        <w:tc>
          <w:tcPr>
            <w:tcW w:w="2252" w:type="dxa"/>
          </w:tcPr>
          <w:p w:rsidR="0093720E" w:rsidRPr="0025386D" w:rsidRDefault="0093720E" w:rsidP="002C31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386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253" w:type="dxa"/>
          </w:tcPr>
          <w:p w:rsidR="0093720E" w:rsidRPr="0025386D" w:rsidRDefault="0093720E" w:rsidP="002C31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386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253" w:type="dxa"/>
          </w:tcPr>
          <w:p w:rsidR="0093720E" w:rsidRPr="0025386D" w:rsidRDefault="0093720E" w:rsidP="002C31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386D">
              <w:rPr>
                <w:rFonts w:ascii="Times New Roman" w:hAnsi="Times New Roman" w:cs="Times New Roman"/>
              </w:rPr>
              <w:t>16</w:t>
            </w:r>
          </w:p>
        </w:tc>
      </w:tr>
      <w:tr w:rsidR="0093720E" w:rsidRPr="0025386D" w:rsidTr="002C31A0">
        <w:tc>
          <w:tcPr>
            <w:tcW w:w="2252" w:type="dxa"/>
          </w:tcPr>
          <w:p w:rsidR="0093720E" w:rsidRPr="0025386D" w:rsidRDefault="0093720E" w:rsidP="002C31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386D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2252" w:type="dxa"/>
          </w:tcPr>
          <w:p w:rsidR="0093720E" w:rsidRPr="0025386D" w:rsidRDefault="0093720E" w:rsidP="002C31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386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253" w:type="dxa"/>
          </w:tcPr>
          <w:p w:rsidR="0093720E" w:rsidRPr="0025386D" w:rsidRDefault="0093720E" w:rsidP="002C31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386D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253" w:type="dxa"/>
          </w:tcPr>
          <w:p w:rsidR="0093720E" w:rsidRPr="0025386D" w:rsidRDefault="0093720E" w:rsidP="002C31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386D">
              <w:rPr>
                <w:rFonts w:ascii="Times New Roman" w:hAnsi="Times New Roman" w:cs="Times New Roman"/>
              </w:rPr>
              <w:t>26</w:t>
            </w:r>
          </w:p>
        </w:tc>
      </w:tr>
    </w:tbl>
    <w:p w:rsidR="00381DC5" w:rsidRPr="0093720E" w:rsidRDefault="00381DC5" w:rsidP="0093720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381DC5" w:rsidRPr="0093720E" w:rsidSect="00597074"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720E"/>
    <w:rsid w:val="00007999"/>
    <w:rsid w:val="00093162"/>
    <w:rsid w:val="003401B7"/>
    <w:rsid w:val="00381DC5"/>
    <w:rsid w:val="0093720E"/>
    <w:rsid w:val="00CA5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306D57"/>
  <w15:chartTrackingRefBased/>
  <w15:docId w15:val="{14BBCA2A-251C-894A-8E9C-B458873E69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3720E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72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372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42</Characters>
  <Application>Microsoft Office Word</Application>
  <DocSecurity>0</DocSecurity>
  <Lines>1</Lines>
  <Paragraphs>1</Paragraphs>
  <ScaleCrop>false</ScaleCrop>
  <Company/>
  <LinksUpToDate>false</LinksUpToDate>
  <CharactersWithSpaces>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8-03-05T06:05:00Z</dcterms:created>
  <dcterms:modified xsi:type="dcterms:W3CDTF">2018-03-15T11:46:00Z</dcterms:modified>
</cp:coreProperties>
</file>